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7222A" w14:textId="2AFA82B8" w:rsidR="00814C14" w:rsidRPr="00F05767" w:rsidRDefault="008E0281" w:rsidP="00814C14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0"/>
      <w:r>
        <w:rPr>
          <w:rFonts w:ascii="Garamond" w:hAnsi="Garamond"/>
          <w:sz w:val="24"/>
          <w:szCs w:val="24"/>
        </w:rPr>
        <w:t>S3</w:t>
      </w:r>
      <w:r w:rsidR="00814C14" w:rsidRPr="00F05767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814C14" w:rsidRPr="00F05767">
        <w:rPr>
          <w:rFonts w:ascii="Garamond" w:hAnsi="Garamond"/>
          <w:sz w:val="24"/>
          <w:szCs w:val="24"/>
        </w:rPr>
        <w:t xml:space="preserve"> </w:t>
      </w:r>
      <w:bookmarkStart w:id="1" w:name="_Hlk68784991"/>
      <w:r w:rsidR="00814C14" w:rsidRPr="00F05767">
        <w:rPr>
          <w:rFonts w:ascii="Garamond" w:hAnsi="Garamond"/>
          <w:sz w:val="24"/>
          <w:szCs w:val="24"/>
        </w:rPr>
        <w:t xml:space="preserve">Marginal effects of Poisson </w:t>
      </w:r>
      <w:bookmarkStart w:id="2" w:name="_Hlk56118160"/>
      <w:r w:rsidR="00814C14" w:rsidRPr="00F05767">
        <w:rPr>
          <w:rFonts w:ascii="Garamond" w:hAnsi="Garamond"/>
          <w:sz w:val="24"/>
          <w:szCs w:val="24"/>
        </w:rPr>
        <w:t>regression for WDDS – Prod domain (Input in productive decisions)</w:t>
      </w:r>
      <w:bookmarkEnd w:id="0"/>
      <w:bookmarkEnd w:id="1"/>
      <w:r w:rsidR="00814C14" w:rsidRPr="00F05767">
        <w:rPr>
          <w:rFonts w:ascii="Garamond" w:hAnsi="Garamond" w:cs="Times New Roman"/>
          <w:sz w:val="24"/>
          <w:szCs w:val="24"/>
        </w:rPr>
        <w:t xml:space="preserve"> </w:t>
      </w:r>
      <w:bookmarkEnd w:id="2"/>
    </w:p>
    <w:tbl>
      <w:tblPr>
        <w:tblW w:w="1118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42"/>
        <w:gridCol w:w="1440"/>
        <w:gridCol w:w="1584"/>
        <w:gridCol w:w="1440"/>
        <w:gridCol w:w="1440"/>
        <w:gridCol w:w="1440"/>
        <w:gridCol w:w="1296"/>
      </w:tblGrid>
      <w:tr w:rsidR="00814C14" w:rsidRPr="00F05767" w14:paraId="29EC0FC9" w14:textId="77777777" w:rsidTr="00814C14">
        <w:trPr>
          <w:jc w:val="center"/>
        </w:trPr>
        <w:tc>
          <w:tcPr>
            <w:tcW w:w="25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CD88B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03B8B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D125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A06E9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BE740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76796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1D239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814C14" w:rsidRPr="00F05767" w14:paraId="01E6A9E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264C0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3EFF8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DEDD1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410B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2557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E64C9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150ED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814C14" w:rsidRPr="00F05767" w14:paraId="56A01623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9115A1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Input in productive de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BAD7C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2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F5354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095AF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4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F40A8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4B17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59D72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4*</w:t>
            </w:r>
          </w:p>
        </w:tc>
      </w:tr>
      <w:tr w:rsidR="00814C14" w:rsidRPr="00F05767" w14:paraId="61D379C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7E19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8B2B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0D928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BB937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54C8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65B3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8559D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2)</w:t>
            </w:r>
          </w:p>
        </w:tc>
      </w:tr>
      <w:tr w:rsidR="00814C14" w:rsidRPr="00F05767" w14:paraId="0F18A492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8F45CE8" w14:textId="2FA335DF" w:rsidR="00814C1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14C14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9CE2E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BABC9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10D6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CBCC2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8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640D0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5467A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670**</w:t>
            </w:r>
          </w:p>
        </w:tc>
      </w:tr>
      <w:tr w:rsidR="00814C14" w:rsidRPr="00F05767" w14:paraId="2EDE4ED3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F6E2C0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C3B8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A5416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C9DFB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8144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4FBDF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3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3881F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76)</w:t>
            </w:r>
          </w:p>
        </w:tc>
      </w:tr>
      <w:tr w:rsidR="00814C14" w:rsidRPr="00F05767" w14:paraId="067878F9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182BEAF" w14:textId="48DE336E" w:rsidR="00814C1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14C14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DA04B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F46CD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1994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6212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74826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BB31F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10**</w:t>
            </w:r>
          </w:p>
        </w:tc>
      </w:tr>
      <w:tr w:rsidR="00814C14" w:rsidRPr="00F05767" w14:paraId="1C118060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C58A6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5B4FC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0FA41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17AFE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3C9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10170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511EA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05)</w:t>
            </w:r>
          </w:p>
        </w:tc>
      </w:tr>
      <w:tr w:rsidR="00814C14" w:rsidRPr="00F05767" w14:paraId="458C699E" w14:textId="77777777" w:rsidTr="00814C14">
        <w:trPr>
          <w:jc w:val="center"/>
        </w:trPr>
        <w:tc>
          <w:tcPr>
            <w:tcW w:w="2542" w:type="dxa"/>
          </w:tcPr>
          <w:p w14:paraId="6676B3F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2394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BC6E5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E23B7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0F930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75A3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9DBDF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814C14" w:rsidRPr="00F05767" w14:paraId="26F0AC79" w14:textId="77777777" w:rsidTr="00814C14">
        <w:trPr>
          <w:jc w:val="center"/>
        </w:trPr>
        <w:tc>
          <w:tcPr>
            <w:tcW w:w="2542" w:type="dxa"/>
          </w:tcPr>
          <w:p w14:paraId="36BCAC8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3F15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BD795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481A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4FB4D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D9AAF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81BB0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14C14" w:rsidRPr="00F05767" w14:paraId="7EE1CC58" w14:textId="77777777" w:rsidTr="00814C14">
        <w:trPr>
          <w:jc w:val="center"/>
        </w:trPr>
        <w:tc>
          <w:tcPr>
            <w:tcW w:w="2542" w:type="dxa"/>
          </w:tcPr>
          <w:p w14:paraId="7A1568E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5988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98E7E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47A1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D2FB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ABFAB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BCF3C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814C14" w:rsidRPr="00F05767" w14:paraId="0A8D64DF" w14:textId="77777777" w:rsidTr="00814C14">
        <w:trPr>
          <w:jc w:val="center"/>
        </w:trPr>
        <w:tc>
          <w:tcPr>
            <w:tcW w:w="2542" w:type="dxa"/>
          </w:tcPr>
          <w:p w14:paraId="37695A1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B2ADA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BDA6F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AC81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99FD7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9D3D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5518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14C14" w:rsidRPr="00F05767" w14:paraId="1D46A5A0" w14:textId="77777777" w:rsidTr="00814C14">
        <w:trPr>
          <w:jc w:val="center"/>
        </w:trPr>
        <w:tc>
          <w:tcPr>
            <w:tcW w:w="2542" w:type="dxa"/>
          </w:tcPr>
          <w:p w14:paraId="6D636F7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8FC4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B22E8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B057A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03EC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14EAD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836F0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9***</w:t>
            </w:r>
          </w:p>
        </w:tc>
      </w:tr>
      <w:tr w:rsidR="00814C14" w:rsidRPr="00F05767" w14:paraId="15BB419D" w14:textId="77777777" w:rsidTr="00814C14">
        <w:trPr>
          <w:jc w:val="center"/>
        </w:trPr>
        <w:tc>
          <w:tcPr>
            <w:tcW w:w="2542" w:type="dxa"/>
          </w:tcPr>
          <w:p w14:paraId="3A4CB54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D4446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521AA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592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50A93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79123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BD142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814C14" w:rsidRPr="00F05767" w14:paraId="2308E5B1" w14:textId="77777777" w:rsidTr="00814C14">
        <w:trPr>
          <w:jc w:val="center"/>
        </w:trPr>
        <w:tc>
          <w:tcPr>
            <w:tcW w:w="2542" w:type="dxa"/>
          </w:tcPr>
          <w:p w14:paraId="4BD0D9E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448A2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73B63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22CFA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4E17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CA0A4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F988F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***</w:t>
            </w:r>
          </w:p>
        </w:tc>
      </w:tr>
      <w:tr w:rsidR="00814C14" w:rsidRPr="00F05767" w14:paraId="2E2DFB35" w14:textId="77777777" w:rsidTr="00814C14">
        <w:trPr>
          <w:jc w:val="center"/>
        </w:trPr>
        <w:tc>
          <w:tcPr>
            <w:tcW w:w="2542" w:type="dxa"/>
          </w:tcPr>
          <w:p w14:paraId="27608F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67E6D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1028C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F8AC7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FC18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A7D9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F0710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</w:tr>
      <w:tr w:rsidR="00814C14" w:rsidRPr="00F05767" w14:paraId="7D11FA94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50AE0E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6367D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93A67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659A0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2582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8DB68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A110E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0</w:t>
            </w:r>
          </w:p>
        </w:tc>
      </w:tr>
      <w:tr w:rsidR="00814C14" w:rsidRPr="00F05767" w14:paraId="6DC301A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5C6F45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9912D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73818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3D6C0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65A9F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368B1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832F8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</w:tr>
      <w:tr w:rsidR="00814C14" w:rsidRPr="00F05767" w14:paraId="1A53FF93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D23DCB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D7C31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63CBA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99DE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AF8D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90EC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A7898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38B6FFF1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38063B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7E885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40A30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BA48D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8819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A7D0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DA8F4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1EDFA9C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858B0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33918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62461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28226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D4DF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6406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48B8A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01274AA2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581982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6EDF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9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D4798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5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47AEA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03F86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CBEE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13EAE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808D622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B66CAA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8F2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03FC1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EB059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42B97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D1DFD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865F7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F1307CF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60BACE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F49F2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8ADD2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532BA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DD97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4C8E7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0306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2AF99FD1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81F6C2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844FA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F1C5A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8E37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B753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4BC9A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8387B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9EC91F0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574DAD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FC094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FCB1D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8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3FAF7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3C509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40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EB6B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81F04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16169B2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3A7877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04D3E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42C99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3CA34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1040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5737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FA6E2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73210EF4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120B81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32FD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8DEFF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2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ABEE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4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BB63C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6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0001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41608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3</w:t>
            </w:r>
          </w:p>
        </w:tc>
      </w:tr>
      <w:tr w:rsidR="00814C14" w:rsidRPr="00F05767" w14:paraId="09652527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47A6D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D87E3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6EE45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AA7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40BD3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A8E2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00165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1)</w:t>
            </w:r>
          </w:p>
        </w:tc>
      </w:tr>
      <w:tr w:rsidR="00814C14" w:rsidRPr="00F05767" w14:paraId="35FD5E00" w14:textId="77777777" w:rsidTr="00814C14">
        <w:trPr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F091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1C422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2654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94147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E29BA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7A683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352AB3E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40BF3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7CE2A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0F402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D408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4180F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C67B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24440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AF88491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58036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AB2F3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3F4D2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7F10B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B1A7A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A9E9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22112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137FFF03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B029D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0DD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28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1DE1C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B28D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0ABDF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74C6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AA0B4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28AC722F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066C37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66BBD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405B9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06130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14102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DE0F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6C7A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032F42C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AA5354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FA24E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5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66CDF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970D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A298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C879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F2082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38EB5C36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722270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F599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8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5CA28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35F5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C9D9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56FC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0F318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5F2B1C3B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83D53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B8D46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B84B4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2CCBE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97CA2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2A3C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C1642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5999E2A8" w14:textId="77777777" w:rsidTr="00814C14">
        <w:trPr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3E6DFE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8339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4F710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AF351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9390D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83C6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A2336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1DC42350" w14:textId="77777777" w:rsidTr="00814C1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993FB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F276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2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076A1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CEB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94D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6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07350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9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8B30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22</w:t>
            </w:r>
          </w:p>
        </w:tc>
      </w:tr>
    </w:tbl>
    <w:p w14:paraId="088B7C4C" w14:textId="0065FD71" w:rsidR="00814C14" w:rsidRPr="00F05767" w:rsidRDefault="00814C14" w:rsidP="00814C1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3" w:name="_Hlk55645035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="001A62FD" w:rsidRPr="00F05767">
        <w:rPr>
          <w:rFonts w:ascii="Garamond" w:hAnsi="Garamond" w:cs="Times New Roman"/>
          <w:sz w:val="24"/>
          <w:szCs w:val="24"/>
        </w:rPr>
        <w:t xml:space="preserve"> </w:t>
      </w:r>
      <w:r w:rsidRPr="00F05767">
        <w:rPr>
          <w:rFonts w:ascii="Garamond" w:hAnsi="Garamond" w:cs="Times New Roman"/>
          <w:sz w:val="24"/>
          <w:szCs w:val="24"/>
        </w:rPr>
        <w:t xml:space="preserve">categories; January (Pooled, Mozambique, Rwanda, Malawi, Uganda), November (Zambia) </w:t>
      </w:r>
    </w:p>
    <w:bookmarkEnd w:id="3"/>
    <w:p w14:paraId="521434FB" w14:textId="65218BD3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2FE1623" w14:textId="78A4198C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A751216" w14:textId="4615C751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C8C43D8" w14:textId="3C139201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814C14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4306F" w14:textId="77777777" w:rsidR="00EF29AA" w:rsidRDefault="00EF29AA" w:rsidP="00FF78EC">
      <w:pPr>
        <w:spacing w:after="0" w:line="240" w:lineRule="auto"/>
      </w:pPr>
      <w:r>
        <w:separator/>
      </w:r>
    </w:p>
  </w:endnote>
  <w:endnote w:type="continuationSeparator" w:id="0">
    <w:p w14:paraId="51F1B289" w14:textId="77777777" w:rsidR="00EF29AA" w:rsidRDefault="00EF29AA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41B6D" w14:textId="77777777" w:rsidR="00EF29AA" w:rsidRDefault="00EF29AA" w:rsidP="00FF78EC">
      <w:pPr>
        <w:spacing w:after="0" w:line="240" w:lineRule="auto"/>
      </w:pPr>
      <w:r>
        <w:separator/>
      </w:r>
    </w:p>
  </w:footnote>
  <w:footnote w:type="continuationSeparator" w:id="0">
    <w:p w14:paraId="28595FBB" w14:textId="77777777" w:rsidR="00EF29AA" w:rsidRDefault="00EF29AA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8E0281"/>
    <w:rsid w:val="0095578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3B38"/>
    <w:rsid w:val="00EC27AE"/>
    <w:rsid w:val="00EF29AA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2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6:00Z</dcterms:modified>
</cp:coreProperties>
</file>